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10A" w:rsidRPr="00E26D56" w:rsidRDefault="0090110A" w:rsidP="009011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bookmarkStart w:id="0" w:name="_GoBack"/>
      <w:bookmarkEnd w:id="0"/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2587"/>
        <w:gridCol w:w="2853"/>
      </w:tblGrid>
      <w:tr w:rsidR="002F153B" w:rsidRPr="001C6E94" w:rsidTr="009D64AE">
        <w:trPr>
          <w:trHeight w:val="273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9F7363" w:rsidRPr="002F153B" w:rsidRDefault="009F7363" w:rsidP="009F736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ppl. Table 1</w:t>
            </w:r>
            <w:r w:rsidRPr="002F153B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. Servings of various food categories consumed daily or weekly during the study according with the dietary treatment</w:t>
            </w:r>
          </w:p>
        </w:tc>
      </w:tr>
      <w:tr w:rsidR="002F153B" w:rsidRPr="002F153B" w:rsidTr="009D64AE">
        <w:trPr>
          <w:trHeight w:val="520"/>
        </w:trPr>
        <w:tc>
          <w:tcPr>
            <w:tcW w:w="2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110A" w:rsidRPr="002F153B" w:rsidRDefault="009F7363" w:rsidP="00B049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</w:t>
            </w:r>
            <w:r w:rsidR="0090110A"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od categories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0110A" w:rsidRPr="002F153B" w:rsidRDefault="0090110A" w:rsidP="009011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omato sauce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90110A" w:rsidRPr="002F153B" w:rsidRDefault="00CB660A" w:rsidP="00B049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terol-enriched yogurt 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tcBorders>
              <w:top w:val="single" w:sz="4" w:space="0" w:color="auto"/>
            </w:tcBorders>
            <w:shd w:val="clear" w:color="auto" w:fill="auto"/>
          </w:tcPr>
          <w:p w:rsidR="0090110A" w:rsidRPr="002F153B" w:rsidRDefault="0090110A" w:rsidP="00403219">
            <w:pPr>
              <w:spacing w:line="276" w:lineRule="auto"/>
              <w:ind w:left="-250" w:firstLine="25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ole-grain products (serving/d)</w:t>
            </w:r>
          </w:p>
        </w:tc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     </w:t>
            </w:r>
            <w:r w:rsidR="009F7363"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</w:t>
            </w: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-5</w:t>
            </w:r>
          </w:p>
        </w:tc>
        <w:tc>
          <w:tcPr>
            <w:tcW w:w="1481" w:type="pct"/>
            <w:tcBorders>
              <w:top w:val="single" w:sz="4" w:space="0" w:color="auto"/>
            </w:tcBorders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5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uit/vegetables (serving/d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10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-10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C44FB6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90110A"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ts (serving/d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2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gumes (serving/week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-3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-3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ese and yogurt (serving/week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F73141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C44FB6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="0090110A"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ltry (serving/week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3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3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d meat (serving/week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2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2</w:t>
            </w:r>
          </w:p>
        </w:tc>
      </w:tr>
      <w:tr w:rsidR="002F153B" w:rsidRPr="002F153B" w:rsidTr="009D64AE">
        <w:trPr>
          <w:trHeight w:val="567"/>
        </w:trPr>
        <w:tc>
          <w:tcPr>
            <w:tcW w:w="2178" w:type="pct"/>
            <w:shd w:val="clear" w:color="auto" w:fill="auto"/>
          </w:tcPr>
          <w:p w:rsidR="0090110A" w:rsidRPr="002F153B" w:rsidRDefault="0090110A" w:rsidP="00B04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sh (serving/week)</w:t>
            </w: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-4</w:t>
            </w: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-4</w:t>
            </w:r>
          </w:p>
        </w:tc>
      </w:tr>
      <w:tr w:rsidR="002F153B" w:rsidRPr="002F153B" w:rsidTr="009D64AE">
        <w:trPr>
          <w:trHeight w:val="428"/>
        </w:trPr>
        <w:tc>
          <w:tcPr>
            <w:tcW w:w="2178" w:type="pct"/>
            <w:shd w:val="clear" w:color="auto" w:fill="auto"/>
          </w:tcPr>
          <w:p w:rsidR="0090110A" w:rsidRPr="002F153B" w:rsidRDefault="0090110A" w:rsidP="00B04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travirgin</w:t>
            </w:r>
            <w:proofErr w:type="spellEnd"/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live oil (g/week)</w:t>
            </w:r>
          </w:p>
          <w:p w:rsidR="0090110A" w:rsidRPr="002F153B" w:rsidRDefault="0090110A" w:rsidP="00403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2" w:type="pct"/>
            <w:shd w:val="clear" w:color="auto" w:fill="auto"/>
          </w:tcPr>
          <w:p w:rsidR="0090110A" w:rsidRPr="002F153B" w:rsidRDefault="0090110A" w:rsidP="00B04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      </w:t>
            </w:r>
            <w:r w:rsidR="00403219"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   </w:t>
            </w: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200</w:t>
            </w:r>
          </w:p>
          <w:p w:rsidR="0090110A" w:rsidRPr="002F153B" w:rsidRDefault="0090110A" w:rsidP="00B04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  <w:shd w:val="clear" w:color="auto" w:fill="auto"/>
          </w:tcPr>
          <w:p w:rsidR="0090110A" w:rsidRPr="002F153B" w:rsidRDefault="0090110A" w:rsidP="00B049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gt;200</w:t>
            </w:r>
          </w:p>
          <w:p w:rsidR="0090110A" w:rsidRPr="002F153B" w:rsidRDefault="0090110A" w:rsidP="00403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F153B" w:rsidRPr="002F153B" w:rsidTr="009D64AE">
        <w:trPr>
          <w:trHeight w:val="428"/>
        </w:trPr>
        <w:tc>
          <w:tcPr>
            <w:tcW w:w="2178" w:type="pct"/>
            <w:shd w:val="clear" w:color="auto" w:fill="auto"/>
          </w:tcPr>
          <w:p w:rsidR="00403219" w:rsidRPr="002F153B" w:rsidRDefault="00403219" w:rsidP="00B04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erol-enriched yogurt (</w:t>
            </w: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rving/d)</w:t>
            </w:r>
          </w:p>
        </w:tc>
        <w:tc>
          <w:tcPr>
            <w:tcW w:w="1342" w:type="pct"/>
            <w:shd w:val="clear" w:color="auto" w:fill="auto"/>
          </w:tcPr>
          <w:p w:rsidR="00403219" w:rsidRPr="002F153B" w:rsidRDefault="00403219" w:rsidP="00403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481" w:type="pct"/>
            <w:shd w:val="clear" w:color="auto" w:fill="auto"/>
          </w:tcPr>
          <w:p w:rsidR="00403219" w:rsidRPr="002F153B" w:rsidRDefault="00403219" w:rsidP="00403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03219" w:rsidRPr="002F153B" w:rsidTr="009D64AE">
        <w:trPr>
          <w:trHeight w:val="428"/>
        </w:trPr>
        <w:tc>
          <w:tcPr>
            <w:tcW w:w="2178" w:type="pct"/>
            <w:tcBorders>
              <w:bottom w:val="single" w:sz="4" w:space="0" w:color="auto"/>
            </w:tcBorders>
            <w:shd w:val="clear" w:color="auto" w:fill="auto"/>
          </w:tcPr>
          <w:p w:rsidR="00403219" w:rsidRPr="002F153B" w:rsidRDefault="00403219" w:rsidP="004032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steoCol</w:t>
            </w:r>
            <w:proofErr w:type="spellEnd"/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serving/d)</w:t>
            </w:r>
          </w:p>
          <w:p w:rsidR="00403219" w:rsidRPr="002F153B" w:rsidRDefault="00403219" w:rsidP="00B049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42" w:type="pct"/>
            <w:tcBorders>
              <w:bottom w:val="single" w:sz="4" w:space="0" w:color="auto"/>
            </w:tcBorders>
            <w:shd w:val="clear" w:color="auto" w:fill="auto"/>
          </w:tcPr>
          <w:p w:rsidR="00403219" w:rsidRPr="002F153B" w:rsidRDefault="00403219" w:rsidP="00403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481" w:type="pct"/>
            <w:tcBorders>
              <w:bottom w:val="single" w:sz="4" w:space="0" w:color="auto"/>
            </w:tcBorders>
            <w:shd w:val="clear" w:color="auto" w:fill="auto"/>
          </w:tcPr>
          <w:p w:rsidR="00403219" w:rsidRPr="002F153B" w:rsidRDefault="00403219" w:rsidP="004032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153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:rsidR="00483C8C" w:rsidRPr="002F153B" w:rsidRDefault="00483C8C" w:rsidP="00483C8C">
      <w:pPr>
        <w:ind w:left="142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</w:pPr>
    </w:p>
    <w:p w:rsidR="00071921" w:rsidRPr="00483C8C" w:rsidRDefault="00071921" w:rsidP="00483C8C">
      <w:pPr>
        <w:ind w:left="142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sectPr w:rsidR="00071921" w:rsidRPr="00483C8C" w:rsidSect="00672186"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642D" w:rsidRDefault="00E1642D" w:rsidP="00BD3FCC">
      <w:pPr>
        <w:spacing w:after="0" w:line="240" w:lineRule="auto"/>
      </w:pPr>
      <w:r>
        <w:separator/>
      </w:r>
    </w:p>
  </w:endnote>
  <w:endnote w:type="continuationSeparator" w:id="0">
    <w:p w:rsidR="00E1642D" w:rsidRDefault="00E1642D" w:rsidP="00BD3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6555886"/>
      <w:docPartObj>
        <w:docPartGallery w:val="Page Numbers (Bottom of Page)"/>
        <w:docPartUnique/>
      </w:docPartObj>
    </w:sdtPr>
    <w:sdtEndPr/>
    <w:sdtContent>
      <w:p w:rsidR="00752AA6" w:rsidRDefault="00752AA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7986">
          <w:rPr>
            <w:noProof/>
          </w:rPr>
          <w:t>1</w:t>
        </w:r>
        <w:r>
          <w:fldChar w:fldCharType="end"/>
        </w:r>
      </w:p>
    </w:sdtContent>
  </w:sdt>
  <w:p w:rsidR="00752AA6" w:rsidRDefault="00752AA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642D" w:rsidRDefault="00E1642D" w:rsidP="00BD3FCC">
      <w:pPr>
        <w:spacing w:after="0" w:line="240" w:lineRule="auto"/>
      </w:pPr>
      <w:r>
        <w:separator/>
      </w:r>
    </w:p>
  </w:footnote>
  <w:footnote w:type="continuationSeparator" w:id="0">
    <w:p w:rsidR="00E1642D" w:rsidRDefault="00E1642D" w:rsidP="00BD3F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0238E"/>
    <w:multiLevelType w:val="multilevel"/>
    <w:tmpl w:val="90220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2A009D"/>
    <w:multiLevelType w:val="hybridMultilevel"/>
    <w:tmpl w:val="85BE52EC"/>
    <w:lvl w:ilvl="0" w:tplc="75C6A6C6">
      <w:start w:val="1"/>
      <w:numFmt w:val="decimal"/>
      <w:lvlText w:val="%1."/>
      <w:lvlJc w:val="left"/>
      <w:pPr>
        <w:ind w:left="502" w:hanging="360"/>
      </w:pPr>
      <w:rPr>
        <w:rFonts w:hint="default"/>
        <w:color w:val="252525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7E4"/>
    <w:rsid w:val="00000B6E"/>
    <w:rsid w:val="0000627B"/>
    <w:rsid w:val="00006872"/>
    <w:rsid w:val="00007359"/>
    <w:rsid w:val="00016BDA"/>
    <w:rsid w:val="0002062E"/>
    <w:rsid w:val="00022934"/>
    <w:rsid w:val="00022D02"/>
    <w:rsid w:val="00025B1D"/>
    <w:rsid w:val="00033A16"/>
    <w:rsid w:val="00036382"/>
    <w:rsid w:val="00036AF8"/>
    <w:rsid w:val="00037985"/>
    <w:rsid w:val="00037DC9"/>
    <w:rsid w:val="00062F2F"/>
    <w:rsid w:val="000648DC"/>
    <w:rsid w:val="00071921"/>
    <w:rsid w:val="00081344"/>
    <w:rsid w:val="00085914"/>
    <w:rsid w:val="0009187C"/>
    <w:rsid w:val="000A3AB3"/>
    <w:rsid w:val="000A5311"/>
    <w:rsid w:val="000A5B7E"/>
    <w:rsid w:val="000A6B40"/>
    <w:rsid w:val="000B2B04"/>
    <w:rsid w:val="000B4B9C"/>
    <w:rsid w:val="000C500C"/>
    <w:rsid w:val="000C612B"/>
    <w:rsid w:val="000D0157"/>
    <w:rsid w:val="000D0E48"/>
    <w:rsid w:val="000D6028"/>
    <w:rsid w:val="000E007B"/>
    <w:rsid w:val="000E18A0"/>
    <w:rsid w:val="000E3306"/>
    <w:rsid w:val="000E3567"/>
    <w:rsid w:val="000E398A"/>
    <w:rsid w:val="000F60DB"/>
    <w:rsid w:val="00100EAF"/>
    <w:rsid w:val="001030C3"/>
    <w:rsid w:val="0010739A"/>
    <w:rsid w:val="0011596B"/>
    <w:rsid w:val="00116426"/>
    <w:rsid w:val="001214DD"/>
    <w:rsid w:val="00130C67"/>
    <w:rsid w:val="00133F54"/>
    <w:rsid w:val="00137A24"/>
    <w:rsid w:val="001414F3"/>
    <w:rsid w:val="001418F4"/>
    <w:rsid w:val="00141D49"/>
    <w:rsid w:val="001545D6"/>
    <w:rsid w:val="00164231"/>
    <w:rsid w:val="00174896"/>
    <w:rsid w:val="00176521"/>
    <w:rsid w:val="00176612"/>
    <w:rsid w:val="00190D94"/>
    <w:rsid w:val="00195A71"/>
    <w:rsid w:val="001A7EE1"/>
    <w:rsid w:val="001B074F"/>
    <w:rsid w:val="001B1A4C"/>
    <w:rsid w:val="001C1905"/>
    <w:rsid w:val="001C6E94"/>
    <w:rsid w:val="001C7576"/>
    <w:rsid w:val="001D109E"/>
    <w:rsid w:val="001D1D9F"/>
    <w:rsid w:val="001E15FF"/>
    <w:rsid w:val="001E3B63"/>
    <w:rsid w:val="001E6220"/>
    <w:rsid w:val="001F05A3"/>
    <w:rsid w:val="001F5713"/>
    <w:rsid w:val="00204E07"/>
    <w:rsid w:val="00212C29"/>
    <w:rsid w:val="002132D5"/>
    <w:rsid w:val="00220B58"/>
    <w:rsid w:val="00221932"/>
    <w:rsid w:val="0022237B"/>
    <w:rsid w:val="002261F4"/>
    <w:rsid w:val="00231619"/>
    <w:rsid w:val="00231943"/>
    <w:rsid w:val="00236F03"/>
    <w:rsid w:val="00237548"/>
    <w:rsid w:val="002376CB"/>
    <w:rsid w:val="002405CC"/>
    <w:rsid w:val="00243D0B"/>
    <w:rsid w:val="00245B2A"/>
    <w:rsid w:val="00250C2D"/>
    <w:rsid w:val="00261A81"/>
    <w:rsid w:val="00264F3E"/>
    <w:rsid w:val="00266C89"/>
    <w:rsid w:val="00283B54"/>
    <w:rsid w:val="002869F3"/>
    <w:rsid w:val="00286B34"/>
    <w:rsid w:val="0029130B"/>
    <w:rsid w:val="002915A3"/>
    <w:rsid w:val="0029308A"/>
    <w:rsid w:val="002A085D"/>
    <w:rsid w:val="002A25AC"/>
    <w:rsid w:val="002A35B9"/>
    <w:rsid w:val="002A4A98"/>
    <w:rsid w:val="002A7786"/>
    <w:rsid w:val="002B277B"/>
    <w:rsid w:val="002B7BF8"/>
    <w:rsid w:val="002C57F4"/>
    <w:rsid w:val="002C5811"/>
    <w:rsid w:val="002D14D0"/>
    <w:rsid w:val="002D2D95"/>
    <w:rsid w:val="002D323D"/>
    <w:rsid w:val="002D423D"/>
    <w:rsid w:val="002D75D0"/>
    <w:rsid w:val="002E3E88"/>
    <w:rsid w:val="002E6C4A"/>
    <w:rsid w:val="002F14B9"/>
    <w:rsid w:val="002F153B"/>
    <w:rsid w:val="002F17EF"/>
    <w:rsid w:val="003075B8"/>
    <w:rsid w:val="00311107"/>
    <w:rsid w:val="003114A0"/>
    <w:rsid w:val="00312445"/>
    <w:rsid w:val="003165E4"/>
    <w:rsid w:val="00322808"/>
    <w:rsid w:val="00323E2B"/>
    <w:rsid w:val="0033258F"/>
    <w:rsid w:val="00333D40"/>
    <w:rsid w:val="00334235"/>
    <w:rsid w:val="00335935"/>
    <w:rsid w:val="00335D95"/>
    <w:rsid w:val="003506AC"/>
    <w:rsid w:val="00354B7A"/>
    <w:rsid w:val="00356BA9"/>
    <w:rsid w:val="00360B14"/>
    <w:rsid w:val="00362FEC"/>
    <w:rsid w:val="00363619"/>
    <w:rsid w:val="0036495F"/>
    <w:rsid w:val="003649AB"/>
    <w:rsid w:val="00366880"/>
    <w:rsid w:val="00367B87"/>
    <w:rsid w:val="00367ECC"/>
    <w:rsid w:val="003742D2"/>
    <w:rsid w:val="00376D84"/>
    <w:rsid w:val="00384085"/>
    <w:rsid w:val="00385099"/>
    <w:rsid w:val="00386A48"/>
    <w:rsid w:val="00390148"/>
    <w:rsid w:val="00394353"/>
    <w:rsid w:val="00395AF4"/>
    <w:rsid w:val="003966AC"/>
    <w:rsid w:val="003A0AA4"/>
    <w:rsid w:val="003A3E4F"/>
    <w:rsid w:val="003A74E5"/>
    <w:rsid w:val="003B0106"/>
    <w:rsid w:val="003B1077"/>
    <w:rsid w:val="003B535D"/>
    <w:rsid w:val="003C1C75"/>
    <w:rsid w:val="003C32B3"/>
    <w:rsid w:val="003C54DE"/>
    <w:rsid w:val="003D754A"/>
    <w:rsid w:val="003E1F89"/>
    <w:rsid w:val="003E24FA"/>
    <w:rsid w:val="003E2D41"/>
    <w:rsid w:val="003E3E7E"/>
    <w:rsid w:val="003F11A5"/>
    <w:rsid w:val="003F3930"/>
    <w:rsid w:val="003F4935"/>
    <w:rsid w:val="003F60A6"/>
    <w:rsid w:val="003F60FF"/>
    <w:rsid w:val="003F7EB0"/>
    <w:rsid w:val="00403219"/>
    <w:rsid w:val="00413D78"/>
    <w:rsid w:val="00413E8D"/>
    <w:rsid w:val="00415768"/>
    <w:rsid w:val="004164DD"/>
    <w:rsid w:val="00416B66"/>
    <w:rsid w:val="00424499"/>
    <w:rsid w:val="0042486C"/>
    <w:rsid w:val="00425333"/>
    <w:rsid w:val="004275CE"/>
    <w:rsid w:val="00430D73"/>
    <w:rsid w:val="0043272E"/>
    <w:rsid w:val="00433F3F"/>
    <w:rsid w:val="0043661B"/>
    <w:rsid w:val="00441A3B"/>
    <w:rsid w:val="00444143"/>
    <w:rsid w:val="0044695F"/>
    <w:rsid w:val="00451A0C"/>
    <w:rsid w:val="00454A44"/>
    <w:rsid w:val="0045728B"/>
    <w:rsid w:val="004646AC"/>
    <w:rsid w:val="004703A1"/>
    <w:rsid w:val="00475379"/>
    <w:rsid w:val="004771CC"/>
    <w:rsid w:val="00483C8C"/>
    <w:rsid w:val="00484198"/>
    <w:rsid w:val="00491767"/>
    <w:rsid w:val="00492203"/>
    <w:rsid w:val="00493120"/>
    <w:rsid w:val="004B764B"/>
    <w:rsid w:val="004C2586"/>
    <w:rsid w:val="004C6F03"/>
    <w:rsid w:val="004D17ED"/>
    <w:rsid w:val="004D2FCE"/>
    <w:rsid w:val="004E0DC1"/>
    <w:rsid w:val="004E17C2"/>
    <w:rsid w:val="004E69E5"/>
    <w:rsid w:val="004E7AF0"/>
    <w:rsid w:val="004F0326"/>
    <w:rsid w:val="00502097"/>
    <w:rsid w:val="005050EB"/>
    <w:rsid w:val="00505550"/>
    <w:rsid w:val="0050710A"/>
    <w:rsid w:val="00510524"/>
    <w:rsid w:val="00511283"/>
    <w:rsid w:val="005140F5"/>
    <w:rsid w:val="0051559A"/>
    <w:rsid w:val="00516F4D"/>
    <w:rsid w:val="00520232"/>
    <w:rsid w:val="005259D1"/>
    <w:rsid w:val="005259E5"/>
    <w:rsid w:val="00526556"/>
    <w:rsid w:val="00531D26"/>
    <w:rsid w:val="00532F0F"/>
    <w:rsid w:val="0053441A"/>
    <w:rsid w:val="005422F3"/>
    <w:rsid w:val="00545348"/>
    <w:rsid w:val="00545D05"/>
    <w:rsid w:val="00546161"/>
    <w:rsid w:val="005472EC"/>
    <w:rsid w:val="005522DD"/>
    <w:rsid w:val="005559B0"/>
    <w:rsid w:val="00560179"/>
    <w:rsid w:val="00564242"/>
    <w:rsid w:val="00566524"/>
    <w:rsid w:val="005668D5"/>
    <w:rsid w:val="00570B18"/>
    <w:rsid w:val="00571994"/>
    <w:rsid w:val="00574363"/>
    <w:rsid w:val="00577B70"/>
    <w:rsid w:val="00577FE8"/>
    <w:rsid w:val="005838A8"/>
    <w:rsid w:val="00587716"/>
    <w:rsid w:val="005903BB"/>
    <w:rsid w:val="00590E53"/>
    <w:rsid w:val="00591601"/>
    <w:rsid w:val="005A1062"/>
    <w:rsid w:val="005A1D3F"/>
    <w:rsid w:val="005A5BF4"/>
    <w:rsid w:val="005A769B"/>
    <w:rsid w:val="005B1F95"/>
    <w:rsid w:val="005C5513"/>
    <w:rsid w:val="005C7805"/>
    <w:rsid w:val="005C7857"/>
    <w:rsid w:val="005C7BF3"/>
    <w:rsid w:val="005D0B73"/>
    <w:rsid w:val="005D3C4D"/>
    <w:rsid w:val="005D6819"/>
    <w:rsid w:val="005E09B5"/>
    <w:rsid w:val="005E3288"/>
    <w:rsid w:val="005E5566"/>
    <w:rsid w:val="005F1418"/>
    <w:rsid w:val="005F2567"/>
    <w:rsid w:val="005F3FB1"/>
    <w:rsid w:val="005F6898"/>
    <w:rsid w:val="00603E06"/>
    <w:rsid w:val="00610CF1"/>
    <w:rsid w:val="006136B3"/>
    <w:rsid w:val="006164A1"/>
    <w:rsid w:val="0062210E"/>
    <w:rsid w:val="006221C7"/>
    <w:rsid w:val="00627E42"/>
    <w:rsid w:val="00630DCF"/>
    <w:rsid w:val="006323F0"/>
    <w:rsid w:val="00632CCA"/>
    <w:rsid w:val="00635A3F"/>
    <w:rsid w:val="006422EB"/>
    <w:rsid w:val="006454A8"/>
    <w:rsid w:val="00645C75"/>
    <w:rsid w:val="00646A8E"/>
    <w:rsid w:val="00650C15"/>
    <w:rsid w:val="006540B2"/>
    <w:rsid w:val="006559FC"/>
    <w:rsid w:val="00660B1F"/>
    <w:rsid w:val="00661B85"/>
    <w:rsid w:val="00663E12"/>
    <w:rsid w:val="006646DC"/>
    <w:rsid w:val="00664A76"/>
    <w:rsid w:val="00664FFE"/>
    <w:rsid w:val="00666DA9"/>
    <w:rsid w:val="00672186"/>
    <w:rsid w:val="006725EA"/>
    <w:rsid w:val="00674087"/>
    <w:rsid w:val="0067667A"/>
    <w:rsid w:val="00683CA6"/>
    <w:rsid w:val="00684936"/>
    <w:rsid w:val="006906E0"/>
    <w:rsid w:val="006920E4"/>
    <w:rsid w:val="006964FE"/>
    <w:rsid w:val="00697C8F"/>
    <w:rsid w:val="00697CD4"/>
    <w:rsid w:val="006A1102"/>
    <w:rsid w:val="006A2780"/>
    <w:rsid w:val="006B4EF3"/>
    <w:rsid w:val="006B5CD9"/>
    <w:rsid w:val="006B779B"/>
    <w:rsid w:val="006C43DF"/>
    <w:rsid w:val="006C528A"/>
    <w:rsid w:val="006C585E"/>
    <w:rsid w:val="006C682E"/>
    <w:rsid w:val="006D1DD5"/>
    <w:rsid w:val="006D3D9B"/>
    <w:rsid w:val="006D70EB"/>
    <w:rsid w:val="006E0CD7"/>
    <w:rsid w:val="006E16AF"/>
    <w:rsid w:val="006E1ECC"/>
    <w:rsid w:val="006E29E8"/>
    <w:rsid w:val="006E3292"/>
    <w:rsid w:val="006E3B40"/>
    <w:rsid w:val="006E52ED"/>
    <w:rsid w:val="006E73E3"/>
    <w:rsid w:val="006E7E50"/>
    <w:rsid w:val="006F3B0F"/>
    <w:rsid w:val="006F41F0"/>
    <w:rsid w:val="00701EF3"/>
    <w:rsid w:val="007047E1"/>
    <w:rsid w:val="00716826"/>
    <w:rsid w:val="00716EF3"/>
    <w:rsid w:val="0072096B"/>
    <w:rsid w:val="00722657"/>
    <w:rsid w:val="00724AA2"/>
    <w:rsid w:val="00730002"/>
    <w:rsid w:val="00730912"/>
    <w:rsid w:val="00736DF7"/>
    <w:rsid w:val="00737D7D"/>
    <w:rsid w:val="0075232A"/>
    <w:rsid w:val="00752AA6"/>
    <w:rsid w:val="0075393C"/>
    <w:rsid w:val="00754D7E"/>
    <w:rsid w:val="00754D92"/>
    <w:rsid w:val="00755673"/>
    <w:rsid w:val="00756B7A"/>
    <w:rsid w:val="00761B3B"/>
    <w:rsid w:val="00767DE3"/>
    <w:rsid w:val="00774EB4"/>
    <w:rsid w:val="00777CFE"/>
    <w:rsid w:val="0078193C"/>
    <w:rsid w:val="007843E2"/>
    <w:rsid w:val="00786CDA"/>
    <w:rsid w:val="00787148"/>
    <w:rsid w:val="007915B8"/>
    <w:rsid w:val="007A09C9"/>
    <w:rsid w:val="007A1700"/>
    <w:rsid w:val="007A2002"/>
    <w:rsid w:val="007A2D66"/>
    <w:rsid w:val="007A2E95"/>
    <w:rsid w:val="007B388E"/>
    <w:rsid w:val="007C741A"/>
    <w:rsid w:val="007E2CFA"/>
    <w:rsid w:val="007E7AA5"/>
    <w:rsid w:val="007F66BD"/>
    <w:rsid w:val="00802A98"/>
    <w:rsid w:val="00804E63"/>
    <w:rsid w:val="00805B8F"/>
    <w:rsid w:val="00810666"/>
    <w:rsid w:val="00810F5B"/>
    <w:rsid w:val="00817497"/>
    <w:rsid w:val="00824844"/>
    <w:rsid w:val="00832213"/>
    <w:rsid w:val="00837F88"/>
    <w:rsid w:val="00840A0B"/>
    <w:rsid w:val="00841DA1"/>
    <w:rsid w:val="0084307D"/>
    <w:rsid w:val="00844FCF"/>
    <w:rsid w:val="00852738"/>
    <w:rsid w:val="008533D8"/>
    <w:rsid w:val="00855D0E"/>
    <w:rsid w:val="00855E9F"/>
    <w:rsid w:val="00856C70"/>
    <w:rsid w:val="00860FD6"/>
    <w:rsid w:val="00861BEC"/>
    <w:rsid w:val="008649C2"/>
    <w:rsid w:val="00866AB3"/>
    <w:rsid w:val="00872975"/>
    <w:rsid w:val="008745F7"/>
    <w:rsid w:val="00875FF8"/>
    <w:rsid w:val="0088250C"/>
    <w:rsid w:val="008A3D82"/>
    <w:rsid w:val="008B38EF"/>
    <w:rsid w:val="008B50FE"/>
    <w:rsid w:val="008C60CF"/>
    <w:rsid w:val="008D4A2E"/>
    <w:rsid w:val="008D4B08"/>
    <w:rsid w:val="008D752E"/>
    <w:rsid w:val="008E689B"/>
    <w:rsid w:val="008F225E"/>
    <w:rsid w:val="0090070F"/>
    <w:rsid w:val="0090110A"/>
    <w:rsid w:val="009047C3"/>
    <w:rsid w:val="009058A7"/>
    <w:rsid w:val="0091481E"/>
    <w:rsid w:val="00914954"/>
    <w:rsid w:val="0091689C"/>
    <w:rsid w:val="00920310"/>
    <w:rsid w:val="00920F04"/>
    <w:rsid w:val="009267DB"/>
    <w:rsid w:val="00934519"/>
    <w:rsid w:val="00935600"/>
    <w:rsid w:val="00936E44"/>
    <w:rsid w:val="00944497"/>
    <w:rsid w:val="00950062"/>
    <w:rsid w:val="00952687"/>
    <w:rsid w:val="00953903"/>
    <w:rsid w:val="00956C71"/>
    <w:rsid w:val="0096207F"/>
    <w:rsid w:val="00972218"/>
    <w:rsid w:val="0097733B"/>
    <w:rsid w:val="0097790F"/>
    <w:rsid w:val="0098385A"/>
    <w:rsid w:val="00986136"/>
    <w:rsid w:val="009916F0"/>
    <w:rsid w:val="00991966"/>
    <w:rsid w:val="00993A2A"/>
    <w:rsid w:val="00994206"/>
    <w:rsid w:val="00994F7B"/>
    <w:rsid w:val="00997C3A"/>
    <w:rsid w:val="009A0046"/>
    <w:rsid w:val="009A0784"/>
    <w:rsid w:val="009A209C"/>
    <w:rsid w:val="009B187D"/>
    <w:rsid w:val="009B19FC"/>
    <w:rsid w:val="009B3E2B"/>
    <w:rsid w:val="009B58A9"/>
    <w:rsid w:val="009B7FAC"/>
    <w:rsid w:val="009C7203"/>
    <w:rsid w:val="009D3237"/>
    <w:rsid w:val="009D3DA6"/>
    <w:rsid w:val="009D64AE"/>
    <w:rsid w:val="009E0A2B"/>
    <w:rsid w:val="009E58BA"/>
    <w:rsid w:val="009E6E49"/>
    <w:rsid w:val="009F0593"/>
    <w:rsid w:val="009F7363"/>
    <w:rsid w:val="00A023B1"/>
    <w:rsid w:val="00A02FBE"/>
    <w:rsid w:val="00A03D20"/>
    <w:rsid w:val="00A10862"/>
    <w:rsid w:val="00A17200"/>
    <w:rsid w:val="00A20715"/>
    <w:rsid w:val="00A2141A"/>
    <w:rsid w:val="00A25038"/>
    <w:rsid w:val="00A2512D"/>
    <w:rsid w:val="00A26B78"/>
    <w:rsid w:val="00A3390D"/>
    <w:rsid w:val="00A375C5"/>
    <w:rsid w:val="00A41D6F"/>
    <w:rsid w:val="00A46794"/>
    <w:rsid w:val="00A4722C"/>
    <w:rsid w:val="00A5172D"/>
    <w:rsid w:val="00A607CA"/>
    <w:rsid w:val="00A6290F"/>
    <w:rsid w:val="00A73DCA"/>
    <w:rsid w:val="00A75185"/>
    <w:rsid w:val="00A80AA9"/>
    <w:rsid w:val="00A80EB4"/>
    <w:rsid w:val="00A819EC"/>
    <w:rsid w:val="00A82026"/>
    <w:rsid w:val="00A83C98"/>
    <w:rsid w:val="00A86145"/>
    <w:rsid w:val="00A90506"/>
    <w:rsid w:val="00A91E56"/>
    <w:rsid w:val="00A9408D"/>
    <w:rsid w:val="00A94E7F"/>
    <w:rsid w:val="00A97BAB"/>
    <w:rsid w:val="00AA1F33"/>
    <w:rsid w:val="00AA2085"/>
    <w:rsid w:val="00AA2ECC"/>
    <w:rsid w:val="00AA3F98"/>
    <w:rsid w:val="00AA53B3"/>
    <w:rsid w:val="00AB2212"/>
    <w:rsid w:val="00AC2A24"/>
    <w:rsid w:val="00AC2C5F"/>
    <w:rsid w:val="00AC4046"/>
    <w:rsid w:val="00AC791F"/>
    <w:rsid w:val="00AD3676"/>
    <w:rsid w:val="00AD5F4A"/>
    <w:rsid w:val="00AE133C"/>
    <w:rsid w:val="00AE15B1"/>
    <w:rsid w:val="00AE2CEB"/>
    <w:rsid w:val="00AE4C73"/>
    <w:rsid w:val="00AE5400"/>
    <w:rsid w:val="00AF31D2"/>
    <w:rsid w:val="00B04990"/>
    <w:rsid w:val="00B06E5E"/>
    <w:rsid w:val="00B0709A"/>
    <w:rsid w:val="00B25D5F"/>
    <w:rsid w:val="00B26707"/>
    <w:rsid w:val="00B33ECF"/>
    <w:rsid w:val="00B343B2"/>
    <w:rsid w:val="00B35560"/>
    <w:rsid w:val="00B537D2"/>
    <w:rsid w:val="00B54CFC"/>
    <w:rsid w:val="00B6031C"/>
    <w:rsid w:val="00B65599"/>
    <w:rsid w:val="00B66BAF"/>
    <w:rsid w:val="00B701D8"/>
    <w:rsid w:val="00B7148C"/>
    <w:rsid w:val="00B72B7F"/>
    <w:rsid w:val="00B742C8"/>
    <w:rsid w:val="00B757E4"/>
    <w:rsid w:val="00B75BE8"/>
    <w:rsid w:val="00B8102C"/>
    <w:rsid w:val="00B85829"/>
    <w:rsid w:val="00B86F1B"/>
    <w:rsid w:val="00B95D58"/>
    <w:rsid w:val="00B968B3"/>
    <w:rsid w:val="00BA7986"/>
    <w:rsid w:val="00BB1728"/>
    <w:rsid w:val="00BB364A"/>
    <w:rsid w:val="00BB7CB6"/>
    <w:rsid w:val="00BC09F1"/>
    <w:rsid w:val="00BD3EA9"/>
    <w:rsid w:val="00BD3EFD"/>
    <w:rsid w:val="00BD3FCC"/>
    <w:rsid w:val="00BE43A8"/>
    <w:rsid w:val="00BE76F2"/>
    <w:rsid w:val="00BF2528"/>
    <w:rsid w:val="00BF55FA"/>
    <w:rsid w:val="00C019E9"/>
    <w:rsid w:val="00C0475B"/>
    <w:rsid w:val="00C05D20"/>
    <w:rsid w:val="00C06D5F"/>
    <w:rsid w:val="00C10B4A"/>
    <w:rsid w:val="00C1240B"/>
    <w:rsid w:val="00C166C5"/>
    <w:rsid w:val="00C179AF"/>
    <w:rsid w:val="00C264A5"/>
    <w:rsid w:val="00C26539"/>
    <w:rsid w:val="00C31A4E"/>
    <w:rsid w:val="00C32E55"/>
    <w:rsid w:val="00C33D68"/>
    <w:rsid w:val="00C363D0"/>
    <w:rsid w:val="00C36915"/>
    <w:rsid w:val="00C425A4"/>
    <w:rsid w:val="00C43DF1"/>
    <w:rsid w:val="00C44FB6"/>
    <w:rsid w:val="00C45374"/>
    <w:rsid w:val="00C457AA"/>
    <w:rsid w:val="00C465D8"/>
    <w:rsid w:val="00C534DB"/>
    <w:rsid w:val="00C53A55"/>
    <w:rsid w:val="00C55CCC"/>
    <w:rsid w:val="00C57206"/>
    <w:rsid w:val="00C647F7"/>
    <w:rsid w:val="00C66DA2"/>
    <w:rsid w:val="00C71A7E"/>
    <w:rsid w:val="00C76792"/>
    <w:rsid w:val="00C817BC"/>
    <w:rsid w:val="00C82161"/>
    <w:rsid w:val="00C84363"/>
    <w:rsid w:val="00C873E2"/>
    <w:rsid w:val="00C97413"/>
    <w:rsid w:val="00CA5F4A"/>
    <w:rsid w:val="00CB541C"/>
    <w:rsid w:val="00CB660A"/>
    <w:rsid w:val="00CB6E33"/>
    <w:rsid w:val="00CC1A9E"/>
    <w:rsid w:val="00CC1CE3"/>
    <w:rsid w:val="00CD124A"/>
    <w:rsid w:val="00CD1C6D"/>
    <w:rsid w:val="00CD31E9"/>
    <w:rsid w:val="00CD329E"/>
    <w:rsid w:val="00CD6DD9"/>
    <w:rsid w:val="00CE2792"/>
    <w:rsid w:val="00CE3EDC"/>
    <w:rsid w:val="00CE4C85"/>
    <w:rsid w:val="00CE5E33"/>
    <w:rsid w:val="00CE66C1"/>
    <w:rsid w:val="00CE68F6"/>
    <w:rsid w:val="00CF5AFC"/>
    <w:rsid w:val="00D03AEE"/>
    <w:rsid w:val="00D06451"/>
    <w:rsid w:val="00D208CB"/>
    <w:rsid w:val="00D2574D"/>
    <w:rsid w:val="00D262C5"/>
    <w:rsid w:val="00D324A2"/>
    <w:rsid w:val="00D3442C"/>
    <w:rsid w:val="00D34D06"/>
    <w:rsid w:val="00D3697C"/>
    <w:rsid w:val="00D417A9"/>
    <w:rsid w:val="00D4401B"/>
    <w:rsid w:val="00D46365"/>
    <w:rsid w:val="00D60CD9"/>
    <w:rsid w:val="00D61A36"/>
    <w:rsid w:val="00D6211C"/>
    <w:rsid w:val="00D66B88"/>
    <w:rsid w:val="00D710E3"/>
    <w:rsid w:val="00D7200A"/>
    <w:rsid w:val="00D823BF"/>
    <w:rsid w:val="00D853B6"/>
    <w:rsid w:val="00D876C5"/>
    <w:rsid w:val="00D95F27"/>
    <w:rsid w:val="00DA0194"/>
    <w:rsid w:val="00DA4B2A"/>
    <w:rsid w:val="00DB6FDA"/>
    <w:rsid w:val="00DC11AC"/>
    <w:rsid w:val="00DC2094"/>
    <w:rsid w:val="00DD00E0"/>
    <w:rsid w:val="00DD0CBD"/>
    <w:rsid w:val="00DD1212"/>
    <w:rsid w:val="00DD2E57"/>
    <w:rsid w:val="00DE2A33"/>
    <w:rsid w:val="00DE49E1"/>
    <w:rsid w:val="00DE71D2"/>
    <w:rsid w:val="00DE7BC9"/>
    <w:rsid w:val="00DE7F7A"/>
    <w:rsid w:val="00DF0E67"/>
    <w:rsid w:val="00DF41D1"/>
    <w:rsid w:val="00E060A6"/>
    <w:rsid w:val="00E104F4"/>
    <w:rsid w:val="00E11F4C"/>
    <w:rsid w:val="00E14A82"/>
    <w:rsid w:val="00E155FD"/>
    <w:rsid w:val="00E1642D"/>
    <w:rsid w:val="00E247E5"/>
    <w:rsid w:val="00E24C91"/>
    <w:rsid w:val="00E25FBC"/>
    <w:rsid w:val="00E26166"/>
    <w:rsid w:val="00E2751B"/>
    <w:rsid w:val="00E33896"/>
    <w:rsid w:val="00E35710"/>
    <w:rsid w:val="00E40B9F"/>
    <w:rsid w:val="00E434F8"/>
    <w:rsid w:val="00E43973"/>
    <w:rsid w:val="00E4720D"/>
    <w:rsid w:val="00E47F29"/>
    <w:rsid w:val="00E50F39"/>
    <w:rsid w:val="00E53FC0"/>
    <w:rsid w:val="00E6309E"/>
    <w:rsid w:val="00E72517"/>
    <w:rsid w:val="00E74279"/>
    <w:rsid w:val="00E83518"/>
    <w:rsid w:val="00E83597"/>
    <w:rsid w:val="00E9706C"/>
    <w:rsid w:val="00E972E7"/>
    <w:rsid w:val="00E978FB"/>
    <w:rsid w:val="00EA0284"/>
    <w:rsid w:val="00EA1C7B"/>
    <w:rsid w:val="00EA1CE0"/>
    <w:rsid w:val="00EA227A"/>
    <w:rsid w:val="00EA2FF0"/>
    <w:rsid w:val="00EA4B81"/>
    <w:rsid w:val="00EA5A34"/>
    <w:rsid w:val="00EA7AEF"/>
    <w:rsid w:val="00EB0BAE"/>
    <w:rsid w:val="00EB76A7"/>
    <w:rsid w:val="00EC2952"/>
    <w:rsid w:val="00EC3C93"/>
    <w:rsid w:val="00EC5481"/>
    <w:rsid w:val="00ED602B"/>
    <w:rsid w:val="00EE1384"/>
    <w:rsid w:val="00EE1468"/>
    <w:rsid w:val="00EE3DD4"/>
    <w:rsid w:val="00EE4091"/>
    <w:rsid w:val="00EE50B0"/>
    <w:rsid w:val="00EF2E00"/>
    <w:rsid w:val="00EF3685"/>
    <w:rsid w:val="00EF50EC"/>
    <w:rsid w:val="00F01064"/>
    <w:rsid w:val="00F0629D"/>
    <w:rsid w:val="00F10EBB"/>
    <w:rsid w:val="00F1111A"/>
    <w:rsid w:val="00F11488"/>
    <w:rsid w:val="00F11F41"/>
    <w:rsid w:val="00F1404B"/>
    <w:rsid w:val="00F142C2"/>
    <w:rsid w:val="00F17E6A"/>
    <w:rsid w:val="00F2798A"/>
    <w:rsid w:val="00F31072"/>
    <w:rsid w:val="00F340B2"/>
    <w:rsid w:val="00F37595"/>
    <w:rsid w:val="00F40270"/>
    <w:rsid w:val="00F41AA6"/>
    <w:rsid w:val="00F4544E"/>
    <w:rsid w:val="00F47E77"/>
    <w:rsid w:val="00F50AD8"/>
    <w:rsid w:val="00F566AC"/>
    <w:rsid w:val="00F56728"/>
    <w:rsid w:val="00F56AF4"/>
    <w:rsid w:val="00F578D7"/>
    <w:rsid w:val="00F61A73"/>
    <w:rsid w:val="00F61C6B"/>
    <w:rsid w:val="00F62A2C"/>
    <w:rsid w:val="00F632FA"/>
    <w:rsid w:val="00F6361C"/>
    <w:rsid w:val="00F65121"/>
    <w:rsid w:val="00F66F0D"/>
    <w:rsid w:val="00F67776"/>
    <w:rsid w:val="00F7275A"/>
    <w:rsid w:val="00F73141"/>
    <w:rsid w:val="00F76AB3"/>
    <w:rsid w:val="00F81388"/>
    <w:rsid w:val="00F97D37"/>
    <w:rsid w:val="00FB0620"/>
    <w:rsid w:val="00FB23C4"/>
    <w:rsid w:val="00FB3436"/>
    <w:rsid w:val="00FB3AD4"/>
    <w:rsid w:val="00FB557D"/>
    <w:rsid w:val="00FC75D7"/>
    <w:rsid w:val="00FD244C"/>
    <w:rsid w:val="00FD3C48"/>
    <w:rsid w:val="00FF1E83"/>
    <w:rsid w:val="00FF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6C323"/>
  <w15:chartTrackingRefBased/>
  <w15:docId w15:val="{864BC801-994C-4DBB-9FA7-113C006F2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F03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A02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7667A"/>
    <w:rPr>
      <w:color w:val="0000FF"/>
      <w:u w:val="single"/>
    </w:rPr>
  </w:style>
  <w:style w:type="character" w:customStyle="1" w:styleId="ref-title">
    <w:name w:val="ref-title"/>
    <w:basedOn w:val="Carpredefinitoparagrafo"/>
    <w:rsid w:val="00EA4B81"/>
  </w:style>
  <w:style w:type="character" w:customStyle="1" w:styleId="ref-journal">
    <w:name w:val="ref-journal"/>
    <w:basedOn w:val="Carpredefinitoparagrafo"/>
    <w:rsid w:val="00EA4B81"/>
  </w:style>
  <w:style w:type="character" w:customStyle="1" w:styleId="ref-vol">
    <w:name w:val="ref-vol"/>
    <w:basedOn w:val="Carpredefinitoparagrafo"/>
    <w:rsid w:val="00EA4B81"/>
  </w:style>
  <w:style w:type="character" w:styleId="Enfasicorsivo">
    <w:name w:val="Emphasis"/>
    <w:basedOn w:val="Carpredefinitoparagrafo"/>
    <w:uiPriority w:val="20"/>
    <w:qFormat/>
    <w:rsid w:val="00F4544E"/>
    <w:rPr>
      <w:i/>
      <w:iCs/>
    </w:rPr>
  </w:style>
  <w:style w:type="character" w:customStyle="1" w:styleId="highlight">
    <w:name w:val="highlight"/>
    <w:basedOn w:val="Carpredefinitoparagrafo"/>
    <w:rsid w:val="00EB76A7"/>
  </w:style>
  <w:style w:type="character" w:customStyle="1" w:styleId="visually-hidden">
    <w:name w:val="visually-hidden"/>
    <w:basedOn w:val="Carpredefinitoparagrafo"/>
    <w:rsid w:val="004C6F03"/>
  </w:style>
  <w:style w:type="character" w:customStyle="1" w:styleId="text-node">
    <w:name w:val="text-node"/>
    <w:basedOn w:val="Carpredefinitoparagrafo"/>
    <w:rsid w:val="00C019E9"/>
  </w:style>
  <w:style w:type="character" w:customStyle="1" w:styleId="articletitle">
    <w:name w:val="articletitle"/>
    <w:basedOn w:val="Carpredefinitoparagrafo"/>
    <w:rsid w:val="00C019E9"/>
  </w:style>
  <w:style w:type="character" w:customStyle="1" w:styleId="html-italic">
    <w:name w:val="html-italic"/>
    <w:basedOn w:val="Carpredefinitoparagrafo"/>
    <w:rsid w:val="009916F0"/>
  </w:style>
  <w:style w:type="paragraph" w:styleId="Paragrafoelenco">
    <w:name w:val="List Paragraph"/>
    <w:basedOn w:val="Normale"/>
    <w:uiPriority w:val="34"/>
    <w:qFormat/>
    <w:rsid w:val="00F0629D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EA02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F03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4F0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4F032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4F0326"/>
    <w:rPr>
      <w:rFonts w:ascii="Consolas" w:hAnsi="Consolas"/>
      <w:sz w:val="20"/>
      <w:szCs w:val="20"/>
    </w:rPr>
  </w:style>
  <w:style w:type="character" w:customStyle="1" w:styleId="st">
    <w:name w:val="st"/>
    <w:basedOn w:val="Carpredefinitoparagrafo"/>
    <w:rsid w:val="004F0326"/>
  </w:style>
  <w:style w:type="paragraph" w:styleId="NormaleWeb">
    <w:name w:val="Normal (Web)"/>
    <w:basedOn w:val="Normale"/>
    <w:uiPriority w:val="99"/>
    <w:semiHidden/>
    <w:unhideWhenUsed/>
    <w:rsid w:val="00FB3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BD3F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3FCC"/>
  </w:style>
  <w:style w:type="paragraph" w:styleId="Pidipagina">
    <w:name w:val="footer"/>
    <w:basedOn w:val="Normale"/>
    <w:link w:val="PidipaginaCarattere"/>
    <w:uiPriority w:val="99"/>
    <w:unhideWhenUsed/>
    <w:rsid w:val="00BD3F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3FCC"/>
  </w:style>
  <w:style w:type="character" w:styleId="Numeroriga">
    <w:name w:val="line number"/>
    <w:basedOn w:val="Carpredefinitoparagrafo"/>
    <w:uiPriority w:val="99"/>
    <w:semiHidden/>
    <w:unhideWhenUsed/>
    <w:rsid w:val="00672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3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4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1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4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10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7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4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64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7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816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094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37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308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50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86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37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3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8750-D5A0-6940-A2B7-CA801F94E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Utente di Microsoft Office</cp:lastModifiedBy>
  <cp:revision>2</cp:revision>
  <dcterms:created xsi:type="dcterms:W3CDTF">2020-10-15T13:24:00Z</dcterms:created>
  <dcterms:modified xsi:type="dcterms:W3CDTF">2020-10-15T13:24:00Z</dcterms:modified>
</cp:coreProperties>
</file>